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C73EF" w14:textId="4F173750" w:rsidR="007E181E" w:rsidRPr="007E181E" w:rsidRDefault="007E181E" w:rsidP="00195C0F">
      <w:pPr>
        <w:ind w:left="-630"/>
        <w:rPr>
          <w:rFonts w:ascii="Helvetica Neue" w:hAnsi="Helvetica Neue"/>
          <w:b/>
          <w:bCs/>
        </w:rPr>
      </w:pPr>
      <w:r w:rsidRPr="007E181E">
        <w:rPr>
          <w:rFonts w:ascii="Helvetica Neue" w:hAnsi="Helvetica Neue"/>
          <w:b/>
          <w:bCs/>
        </w:rPr>
        <w:t xml:space="preserve">Table </w:t>
      </w:r>
      <w:r w:rsidR="00195C0F">
        <w:rPr>
          <w:rFonts w:ascii="Helvetica Neue" w:hAnsi="Helvetica Neue"/>
          <w:b/>
          <w:bCs/>
        </w:rPr>
        <w:t>S</w:t>
      </w:r>
      <w:r w:rsidR="003E1449">
        <w:rPr>
          <w:rFonts w:ascii="Helvetica Neue" w:hAnsi="Helvetica Neue"/>
          <w:b/>
          <w:bCs/>
        </w:rPr>
        <w:t>3</w:t>
      </w:r>
    </w:p>
    <w:tbl>
      <w:tblPr>
        <w:tblW w:w="14516" w:type="dxa"/>
        <w:tblInd w:w="-77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1750"/>
        <w:gridCol w:w="1458"/>
        <w:gridCol w:w="1458"/>
        <w:gridCol w:w="1400"/>
        <w:gridCol w:w="1400"/>
        <w:gridCol w:w="1182"/>
        <w:gridCol w:w="1182"/>
        <w:gridCol w:w="1768"/>
        <w:gridCol w:w="1768"/>
      </w:tblGrid>
      <w:tr w:rsidR="00195C0F" w:rsidRPr="00195C0F" w14:paraId="31918719" w14:textId="77777777" w:rsidTr="00195C0F">
        <w:trPr>
          <w:trHeight w:val="804"/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0B8782F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E76D2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GT Annotati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5449D6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CF10A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A1858F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CF10A/0.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78DB197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HCT116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E2C440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HCT116/0.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38F8F4A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U2OS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578BAAA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U2OS/0.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9DC8C1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Eosinophils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2B420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Eosinophils/0.9</w:t>
            </w:r>
          </w:p>
        </w:tc>
      </w:tr>
      <w:tr w:rsidR="00195C0F" w:rsidRPr="00195C0F" w14:paraId="58FC175C" w14:textId="77777777" w:rsidTr="00195C0F">
        <w:trPr>
          <w:trHeight w:val="818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8A186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FPN2-W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596A8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940AC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2C8C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E0A6F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31360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9B158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6AD97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E853A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9AFDA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2</w:t>
            </w:r>
          </w:p>
        </w:tc>
      </w:tr>
      <w:tr w:rsidR="00195C0F" w:rsidRPr="00195C0F" w14:paraId="58AA4BCB" w14:textId="77777777" w:rsidTr="00195C0F">
        <w:trPr>
          <w:trHeight w:val="80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9041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FPN2-W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BF57E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proofErr w:type="spellStart"/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emiAutomated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CE9F4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7FAB9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EA772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EAEFB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FBD8D6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A65E8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438C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639078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1</w:t>
            </w:r>
          </w:p>
        </w:tc>
      </w:tr>
      <w:tr w:rsidR="00195C0F" w:rsidRPr="00195C0F" w14:paraId="7552D50B" w14:textId="77777777" w:rsidTr="00195C0F">
        <w:trPr>
          <w:trHeight w:val="80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AA2DC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RCN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68BE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22807A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79473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6C83B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C7212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1194C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143CB8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A3CF4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13BE0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</w:t>
            </w:r>
          </w:p>
        </w:tc>
      </w:tr>
      <w:tr w:rsidR="00195C0F" w:rsidRPr="00195C0F" w14:paraId="483F2245" w14:textId="77777777" w:rsidTr="00195C0F">
        <w:trPr>
          <w:trHeight w:val="818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C3EA94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RCN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AF2A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proofErr w:type="spellStart"/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emiAutomated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CB88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0F407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6EA595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31479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573E0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B0D0C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079CE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D825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39</w:t>
            </w:r>
          </w:p>
        </w:tc>
      </w:tr>
      <w:tr w:rsidR="00195C0F" w:rsidRPr="00195C0F" w14:paraId="542AB471" w14:textId="77777777" w:rsidTr="00195C0F">
        <w:trPr>
          <w:trHeight w:val="80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28DE7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proofErr w:type="spellStart"/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Jacobki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AB2C8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Manua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970A8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3BA3E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CB4D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3620A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451F15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62F70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6A81E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3C44D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2</w:t>
            </w:r>
          </w:p>
        </w:tc>
      </w:tr>
      <w:tr w:rsidR="00195C0F" w:rsidRPr="00195C0F" w14:paraId="2462591A" w14:textId="77777777" w:rsidTr="00195C0F">
        <w:trPr>
          <w:trHeight w:val="804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592AF2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proofErr w:type="spellStart"/>
            <w:r w:rsidRPr="00195C0F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Jacobki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D13BDD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proofErr w:type="spellStart"/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emiAutomated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F25EBC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2916C7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BD13F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72897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D065E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CA1201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215946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AB302" w14:textId="77777777" w:rsidR="00195C0F" w:rsidRPr="00195C0F" w:rsidRDefault="00195C0F" w:rsidP="00195C0F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195C0F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</w:t>
            </w:r>
          </w:p>
        </w:tc>
      </w:tr>
    </w:tbl>
    <w:p w14:paraId="6C00FA35" w14:textId="77777777" w:rsidR="00195C0F" w:rsidRPr="00195C0F" w:rsidRDefault="00195C0F" w:rsidP="00195C0F">
      <w:pPr>
        <w:rPr>
          <w:rFonts w:ascii="Times New Roman" w:eastAsia="Times New Roman" w:hAnsi="Times New Roman" w:cs="Times New Roman"/>
        </w:rPr>
      </w:pPr>
    </w:p>
    <w:p w14:paraId="7C8BB332" w14:textId="77777777" w:rsidR="00B94A89" w:rsidRPr="00B94A89" w:rsidRDefault="00B94A89" w:rsidP="00B94A89">
      <w:pPr>
        <w:rPr>
          <w:rFonts w:ascii="Times New Roman" w:eastAsia="Times New Roman" w:hAnsi="Times New Roman" w:cs="Times New Roman"/>
        </w:rPr>
      </w:pPr>
    </w:p>
    <w:p w14:paraId="16666D64" w14:textId="77777777" w:rsidR="00A34259" w:rsidRDefault="00A34259"/>
    <w:sectPr w:rsidR="00A34259" w:rsidSect="007E18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1E"/>
    <w:rsid w:val="00195C0F"/>
    <w:rsid w:val="00362D5B"/>
    <w:rsid w:val="003E1449"/>
    <w:rsid w:val="004328A4"/>
    <w:rsid w:val="00742FF9"/>
    <w:rsid w:val="007E181E"/>
    <w:rsid w:val="00A052B2"/>
    <w:rsid w:val="00A34259"/>
    <w:rsid w:val="00B9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A2C8A"/>
  <w15:chartTrackingRefBased/>
  <w15:docId w15:val="{46CC409C-3830-7F43-889B-E5D334E5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6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Gianluca (NIH/NCI) [E]</dc:creator>
  <cp:keywords/>
  <dc:description/>
  <cp:lastModifiedBy>Pegoraro, Gianluca (NIH/NCI) [E]</cp:lastModifiedBy>
  <cp:revision>3</cp:revision>
  <dcterms:created xsi:type="dcterms:W3CDTF">2020-07-09T18:47:00Z</dcterms:created>
  <dcterms:modified xsi:type="dcterms:W3CDTF">2020-09-29T14:20:00Z</dcterms:modified>
</cp:coreProperties>
</file>